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2C3BB" w14:textId="77777777" w:rsidR="00066EA4" w:rsidRPr="002249F6" w:rsidRDefault="00066EA4" w:rsidP="00B729E1">
      <w:pPr>
        <w:spacing w:line="360" w:lineRule="auto"/>
        <w:outlineLvl w:val="0"/>
        <w:rPr>
          <w:rFonts w:ascii="Times New Roman" w:hAnsi="Times New Roman" w:cs="Times New Roman"/>
          <w:lang w:val="en-AU"/>
        </w:rPr>
      </w:pPr>
      <w:bookmarkStart w:id="0" w:name="_GoBack"/>
      <w:bookmarkEnd w:id="0"/>
    </w:p>
    <w:tbl>
      <w:tblPr>
        <w:tblW w:w="0" w:type="auto"/>
        <w:jc w:val="center"/>
        <w:tblInd w:w="78" w:type="dxa"/>
        <w:tblLayout w:type="fixed"/>
        <w:tblLook w:val="0000" w:firstRow="0" w:lastRow="0" w:firstColumn="0" w:lastColumn="0" w:noHBand="0" w:noVBand="0"/>
      </w:tblPr>
      <w:tblGrid>
        <w:gridCol w:w="1023"/>
        <w:gridCol w:w="719"/>
        <w:gridCol w:w="802"/>
        <w:gridCol w:w="739"/>
        <w:gridCol w:w="858"/>
        <w:gridCol w:w="709"/>
        <w:gridCol w:w="593"/>
        <w:gridCol w:w="759"/>
        <w:gridCol w:w="700"/>
        <w:gridCol w:w="740"/>
        <w:gridCol w:w="752"/>
        <w:gridCol w:w="708"/>
        <w:gridCol w:w="709"/>
        <w:gridCol w:w="709"/>
        <w:gridCol w:w="709"/>
        <w:gridCol w:w="708"/>
        <w:gridCol w:w="709"/>
        <w:gridCol w:w="851"/>
        <w:gridCol w:w="708"/>
        <w:gridCol w:w="709"/>
        <w:gridCol w:w="709"/>
      </w:tblGrid>
      <w:tr w:rsidR="00066EA4" w:rsidRPr="00066EA4" w14:paraId="2395C2AB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FCBB77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ITE</w:t>
            </w:r>
          </w:p>
        </w:tc>
        <w:tc>
          <w:tcPr>
            <w:tcW w:w="5179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97A7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U1</w:t>
            </w:r>
          </w:p>
        </w:tc>
        <w:tc>
          <w:tcPr>
            <w:tcW w:w="290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AF55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U2</w:t>
            </w:r>
          </w:p>
        </w:tc>
        <w:tc>
          <w:tcPr>
            <w:tcW w:w="6521" w:type="dxa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D34F4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U3</w:t>
            </w:r>
          </w:p>
        </w:tc>
      </w:tr>
      <w:tr w:rsidR="00066EA4" w:rsidRPr="00066EA4" w14:paraId="6E45D921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9EC7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D182F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ITC/</w:t>
            </w:r>
          </w:p>
          <w:p w14:paraId="5F9A59F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Ma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79DB3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Condo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DB338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Jumb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53BEF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Vecchi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D2FC0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Zamor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1B65A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BSE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17414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Mackay</w:t>
            </w:r>
          </w:p>
        </w:tc>
        <w:tc>
          <w:tcPr>
            <w:tcW w:w="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D2F646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Agtea</w:t>
            </w:r>
            <w:proofErr w:type="spellEnd"/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2BC50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Collins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3319F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MissionHt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7863A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Krohn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93398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Cowle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13F88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CowleyB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31CA6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Bay</w:t>
            </w:r>
            <w:r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 xml:space="preserve"> </w:t>
            </w: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Downs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2F95C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Ramsa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91FFD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Smith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116B78" w14:textId="77777777" w:rsidR="00066EA4" w:rsidRPr="00066EA4" w:rsidRDefault="00066EA4" w:rsidP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Robinson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54BE8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Herbert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1EE68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Pond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7F024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Flying</w:t>
            </w:r>
          </w:p>
          <w:p w14:paraId="1586C52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Fish</w:t>
            </w:r>
          </w:p>
        </w:tc>
      </w:tr>
      <w:tr w:rsidR="00066EA4" w:rsidRPr="00066EA4" w14:paraId="336AD094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A7CC2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Condon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84F2C0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-0.0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0584C0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6687ED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1D67B4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37EF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46A004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19A7A8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5AED0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144D00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7EE9C1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E7646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032D2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8801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7F34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8C2E8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E2AF9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76071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A1CA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28ECE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16594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2AE4E0BB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D09FE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Jumbin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593F8A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8B5EE6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-0.0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689102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33CD33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7F261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BE6179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5244C8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98D23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DC5C63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75259B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498A1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446E4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484BC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0CA6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B247A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72F23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C2CBB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0E445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05FB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244224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1D2F90B2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8E29F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Vecchio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ECE63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4496F2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-0.0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039FF7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-0.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C0A38F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38598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FCFB5A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E77F20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8CB8C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3999A0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6B6384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992DA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8DB7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88843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44912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81BCD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57F7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687E8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CBE48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9F75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6198C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25A281BE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CEB43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Zamora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E35FC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5DDC33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-0.0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797B74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25E060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19934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C34041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28E364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4C5441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ED221C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E6615E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62ED2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30A76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37AD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BF16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C7F25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83D2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E192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585BF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CE84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F8961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66E1710C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580EE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BSES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right w:val="nil"/>
            </w:tcBorders>
          </w:tcPr>
          <w:p w14:paraId="5B403BD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69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</w:tcPr>
          <w:p w14:paraId="4A454A8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29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14:paraId="5F47F9B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6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</w:tcPr>
          <w:p w14:paraId="674322C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59991C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14:paraId="3F7A00D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</w:tcPr>
          <w:p w14:paraId="4680175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0D5F5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B107A6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234B8C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A191B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5F269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943C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8A14F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53225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586E6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90D56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58157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CDE9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33DE3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23B5F9DD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BABD9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Mackay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right w:val="nil"/>
            </w:tcBorders>
          </w:tcPr>
          <w:p w14:paraId="24090B3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71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</w:tcPr>
          <w:p w14:paraId="0A0065C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46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14:paraId="4C4DFFA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9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</w:tcPr>
          <w:p w14:paraId="67557A8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549F36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14:paraId="110C251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05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</w:tcPr>
          <w:p w14:paraId="19F6C4C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E9058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886CF9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6D66D6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30064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E717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2E21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A8E86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E93D1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89A1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9CCAF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402D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D84B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282F9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13674CA6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3F568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Agtea</w:t>
            </w:r>
            <w:proofErr w:type="spellEnd"/>
          </w:p>
        </w:tc>
        <w:tc>
          <w:tcPr>
            <w:tcW w:w="719" w:type="dxa"/>
            <w:tcBorders>
              <w:left w:val="single" w:sz="6" w:space="0" w:color="auto"/>
              <w:bottom w:val="nil"/>
              <w:right w:val="nil"/>
            </w:tcBorders>
          </w:tcPr>
          <w:p w14:paraId="73E61D5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68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 w14:paraId="5E00F00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6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</w:tcPr>
          <w:p w14:paraId="6504C01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88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</w:tcPr>
          <w:p w14:paraId="0249144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8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89AF7C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53</w:t>
            </w: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</w:tcPr>
          <w:p w14:paraId="7C2051E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75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7EF3F09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03</w:t>
            </w:r>
          </w:p>
        </w:tc>
        <w:tc>
          <w:tcPr>
            <w:tcW w:w="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6309F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581E22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2CCFC0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ECA16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F8F3F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B414C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8D420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29C69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3E7A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B650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EFE2E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0D9E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14B4C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4C31581A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F42B9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Collins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38E49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7A58F2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5729EE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946801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D0EC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A1DD8D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61582E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58</w:t>
            </w:r>
          </w:p>
        </w:tc>
        <w:tc>
          <w:tcPr>
            <w:tcW w:w="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4CCCD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75B088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A640F1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A4F97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2547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6E5E9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EF9F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38DE1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CCBE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75BE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2E420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6EEF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2A41F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6A9DE5F5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0DC03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MissionHts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6934DC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C1C932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F47202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6A96D4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2395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7EDFAA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FB56F7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69</w:t>
            </w:r>
          </w:p>
        </w:tc>
        <w:tc>
          <w:tcPr>
            <w:tcW w:w="700" w:type="dxa"/>
            <w:tcBorders>
              <w:top w:val="nil"/>
              <w:left w:val="single" w:sz="6" w:space="0" w:color="auto"/>
              <w:right w:val="nil"/>
            </w:tcBorders>
          </w:tcPr>
          <w:p w14:paraId="0E814AA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14:paraId="11197AC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3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</w:tcPr>
          <w:p w14:paraId="1988E2A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6" w:space="0" w:color="auto"/>
            </w:tcBorders>
          </w:tcPr>
          <w:p w14:paraId="336C659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1C61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94CB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2061E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58533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7CB08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8D258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E66B6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B294A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FD7C7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1DC22801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8BCF5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Krohn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9DB5D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956ABC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D09296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385C65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167F0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013E25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5DF29A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1</w:t>
            </w:r>
          </w:p>
        </w:tc>
        <w:tc>
          <w:tcPr>
            <w:tcW w:w="700" w:type="dxa"/>
            <w:tcBorders>
              <w:top w:val="nil"/>
              <w:left w:val="single" w:sz="6" w:space="0" w:color="auto"/>
              <w:right w:val="nil"/>
            </w:tcBorders>
          </w:tcPr>
          <w:p w14:paraId="2D4DC3C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14:paraId="1B5CCE8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7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</w:tcPr>
          <w:p w14:paraId="526BF6D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right w:val="single" w:sz="6" w:space="0" w:color="auto"/>
            </w:tcBorders>
          </w:tcPr>
          <w:p w14:paraId="12EA9D1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900D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C1827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B69A3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48314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6C81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879BC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71328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C7F9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A8C60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62E5531D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8574F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Cowley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E445C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E5693C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A71008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C2D375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0123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6B6ADA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2FCC7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45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59C29B1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1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14:paraId="19C46FE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73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</w:tcPr>
          <w:p w14:paraId="2005299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72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6" w:space="0" w:color="auto"/>
            </w:tcBorders>
          </w:tcPr>
          <w:p w14:paraId="01193C5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2C3E6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1DD3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7155D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F6C32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A9121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2810A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1328F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7470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0B987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548EB197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B274B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CowleyBr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34BA5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8DD935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76A547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537F7D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2B779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19824E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CBFF7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115554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A742ED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6370AC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A6935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6E8EB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672D0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8024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BBF3E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88940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473F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00A76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225BB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24EC6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12C27DD6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3FDD3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BayDowns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15C43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015784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2B327C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E09A41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E81AD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D5A447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B01FA2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5E5769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F02637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9AE3D9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7EC67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919F6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9DCF4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26610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64982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2E688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6E25F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B363C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07841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64169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326EA764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A62475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Ramsay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56E0B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AF6C03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738D6A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A8E670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-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136C8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8367F7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DC4893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7D1CBE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688B94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638E0D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1752B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CD9E9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A95E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6465A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9B8E4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AD395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E984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A3A59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138F1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65DA2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445CBBAB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187B0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Smith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346AE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DF5CB9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990A8E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DABF36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A6196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572858F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EA7E9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C07EFF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78D2FD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E7140E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D3595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7821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E6DFF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AA2E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B85D2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DA3D7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75D79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DC033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3FC2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9DD76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070F0734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986CA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Robinson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68C50B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000D8A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B84D25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186329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50972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2C3EFD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D4CCD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BC2533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8FFC81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7ABE30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31B17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1792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42522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6220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63E5B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-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709DC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60F41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81F83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1D381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FDB4D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7325EBE6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9415B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Herbert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12777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17E8DA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F0C8BE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F5F965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16C89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9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21A2BE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13689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09FD4E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EB855C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0C05AD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68A00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CFE47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B956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F356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51B2D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617C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0AFFF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09816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B78B1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5EDBE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12F79B98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0D7DA5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Pond</w:t>
            </w:r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E09C0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ACE1FD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0A7710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2A762F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DA17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678EB8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EFD5C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6E947A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E6E9E0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4B1032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D3BBA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1C0A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8336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39293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EE4C4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F186A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C7918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25DDBA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7F69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7B1C4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1C4E177A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18CF9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FlyingFish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E1991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3BC00F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E7EFC1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89A0D3F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FAEC4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D4710B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59542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FFD8EC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D5ADD0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1DF327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A09511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374B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215A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A695D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CF4CF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C7B2B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FBEF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ED00B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403150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B08793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066EA4" w:rsidRPr="00066EA4" w14:paraId="0E9160A0" w14:textId="77777777" w:rsidTr="00066EA4">
        <w:trPr>
          <w:trHeight w:val="302"/>
          <w:jc w:val="center"/>
        </w:trPr>
        <w:tc>
          <w:tcPr>
            <w:tcW w:w="10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AE76D92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066EA4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Santori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B637A7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5E0DF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4A4AF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8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2AD33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F533E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D4FFB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663887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772DC6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23E38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DC5705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D033A0D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D6D964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5EB4E9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4F117B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5E766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F1E5CE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09B7C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DBF9A7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55A88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20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26EC53C" w14:textId="77777777" w:rsidR="00066EA4" w:rsidRPr="00066EA4" w:rsidRDefault="00066E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66EA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.037</w:t>
            </w:r>
          </w:p>
        </w:tc>
      </w:tr>
    </w:tbl>
    <w:p w14:paraId="7A348BB9" w14:textId="77777777" w:rsidR="00113799" w:rsidRPr="00B729E1" w:rsidRDefault="00113799">
      <w:pPr>
        <w:rPr>
          <w:rFonts w:ascii="Times New Roman" w:hAnsi="Times New Roman" w:cs="Times New Roman"/>
          <w:lang w:val="en-AU"/>
        </w:rPr>
      </w:pPr>
    </w:p>
    <w:sectPr w:rsidR="00113799" w:rsidRPr="00B729E1" w:rsidSect="00DD5976">
      <w:pgSz w:w="16840" w:h="11900" w:orient="landscape"/>
      <w:pgMar w:top="1134" w:right="284" w:bottom="1134" w:left="28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9E1"/>
    <w:rsid w:val="0003055A"/>
    <w:rsid w:val="00066EA4"/>
    <w:rsid w:val="000B0701"/>
    <w:rsid w:val="00113799"/>
    <w:rsid w:val="00331209"/>
    <w:rsid w:val="00493226"/>
    <w:rsid w:val="00575CE5"/>
    <w:rsid w:val="007D28A0"/>
    <w:rsid w:val="00B729E1"/>
    <w:rsid w:val="00CA0DA4"/>
    <w:rsid w:val="00CF01A3"/>
    <w:rsid w:val="00D32D40"/>
    <w:rsid w:val="00DD597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8A815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9E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29E1"/>
    <w:pPr>
      <w:spacing w:after="200" w:line="276" w:lineRule="auto"/>
    </w:pPr>
    <w:rPr>
      <w:rFonts w:ascii="Calibri" w:eastAsia="Calibri" w:hAnsi="Calibri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E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E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9E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29E1"/>
    <w:pPr>
      <w:spacing w:after="200" w:line="276" w:lineRule="auto"/>
    </w:pPr>
    <w:rPr>
      <w:rFonts w:ascii="Calibri" w:eastAsia="Calibri" w:hAnsi="Calibri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E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E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1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Fuller</dc:creator>
  <cp:lastModifiedBy>Susan Fuller</cp:lastModifiedBy>
  <cp:revision>3</cp:revision>
  <cp:lastPrinted>2013-07-11T01:34:00Z</cp:lastPrinted>
  <dcterms:created xsi:type="dcterms:W3CDTF">2013-12-16T02:39:00Z</dcterms:created>
  <dcterms:modified xsi:type="dcterms:W3CDTF">2014-02-17T00:24:00Z</dcterms:modified>
</cp:coreProperties>
</file>